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FCF51" w14:textId="75AF449B" w:rsidR="00EE1C89" w:rsidRDefault="00096D6B" w:rsidP="00FB223E">
      <w:pPr>
        <w:spacing w:after="60"/>
      </w:pPr>
      <w:r w:rsidRPr="00096D6B">
        <w:rPr>
          <w:b/>
        </w:rPr>
        <w:t xml:space="preserve">TABLE </w:t>
      </w:r>
      <w:r w:rsidR="0093680D">
        <w:rPr>
          <w:b/>
        </w:rPr>
        <w:t>S</w:t>
      </w:r>
      <w:r w:rsidR="0069446A">
        <w:rPr>
          <w:b/>
        </w:rPr>
        <w:t>1</w:t>
      </w:r>
      <w:r w:rsidRPr="00096D6B">
        <w:rPr>
          <w:b/>
        </w:rPr>
        <w:t xml:space="preserve">. </w:t>
      </w:r>
      <w:r w:rsidR="0087532A">
        <w:t>Number of participants in each group from the regions of Al Ahsa, Al Madinah and Asir</w:t>
      </w:r>
      <w:bookmarkStart w:id="0" w:name="_GoBack"/>
      <w:bookmarkEnd w:id="0"/>
      <w:r w:rsidR="0069446A">
        <w:t>.</w:t>
      </w:r>
    </w:p>
    <w:p w14:paraId="4CC685C7" w14:textId="77777777" w:rsidR="00FB223E" w:rsidRPr="00096D6B" w:rsidRDefault="00FB223E" w:rsidP="00FB223E">
      <w:pPr>
        <w:spacing w:after="60"/>
      </w:pPr>
    </w:p>
    <w:p w14:paraId="2FE747F3" w14:textId="77777777" w:rsidR="00FB223E" w:rsidRDefault="00FB223E" w:rsidP="00025A7C">
      <w:pPr>
        <w:spacing w:after="60"/>
      </w:pPr>
    </w:p>
    <w:tbl>
      <w:tblPr>
        <w:tblW w:w="837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3"/>
        <w:gridCol w:w="1467"/>
        <w:gridCol w:w="2142"/>
        <w:gridCol w:w="1257"/>
      </w:tblGrid>
      <w:tr w:rsidR="00FB223E" w:rsidRPr="00096D6B" w14:paraId="1EF73BC2" w14:textId="77777777" w:rsidTr="00FB223E">
        <w:trPr>
          <w:trHeight w:val="667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0011B" w14:textId="2666AB66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                                                      Region</w:t>
            </w:r>
          </w:p>
        </w:tc>
      </w:tr>
      <w:tr w:rsidR="00FB223E" w:rsidRPr="00096D6B" w14:paraId="2127BA1A" w14:textId="77777777" w:rsidTr="00FB223E">
        <w:trPr>
          <w:trHeight w:val="667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BC37E1" w14:textId="77777777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B86146" w14:textId="3AE91F40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>
              <w:rPr>
                <w:b/>
              </w:rPr>
              <w:t>Al Ahsa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786631" w14:textId="45E69CA6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>
              <w:rPr>
                <w:b/>
              </w:rPr>
              <w:t>Al Madinah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F51C46" w14:textId="15F349E5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>
              <w:rPr>
                <w:b/>
              </w:rPr>
              <w:t>Asir</w:t>
            </w:r>
          </w:p>
        </w:tc>
      </w:tr>
      <w:tr w:rsidR="00FB223E" w:rsidRPr="00096D6B" w14:paraId="2C59D613" w14:textId="77777777" w:rsidTr="00FB223E">
        <w:trPr>
          <w:trHeight w:val="66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B296D" w14:textId="112030D4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>
              <w:rPr>
                <w:b/>
              </w:rPr>
              <w:t>Healthy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0F3FF" w14:textId="77777777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76</w:t>
            </w: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D365B" w14:textId="6BDDD0B7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22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B2E27" w14:textId="339C83F3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50</w:t>
            </w:r>
          </w:p>
        </w:tc>
      </w:tr>
      <w:tr w:rsidR="00FB223E" w:rsidRPr="00096D6B" w14:paraId="501C65DB" w14:textId="77777777" w:rsidTr="00FB223E">
        <w:trPr>
          <w:trHeight w:val="66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66E59" w14:textId="18B3481F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>
              <w:rPr>
                <w:b/>
              </w:rPr>
              <w:t>Active Infection (CL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3FED6" w14:textId="350F35BE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 xml:space="preserve">60 </w:t>
            </w: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41B8D" w14:textId="77777777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60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1D8D3" w14:textId="17D78B8B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20</w:t>
            </w:r>
          </w:p>
        </w:tc>
      </w:tr>
      <w:tr w:rsidR="00FB223E" w:rsidRPr="00096D6B" w14:paraId="3BBD012E" w14:textId="77777777" w:rsidTr="00FB223E">
        <w:trPr>
          <w:trHeight w:val="667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C7173" w14:textId="7F688230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>
              <w:rPr>
                <w:b/>
              </w:rPr>
              <w:t>Cured (CR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94262" w14:textId="09B91399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99</w:t>
            </w: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4A250" w14:textId="1AB68CD9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12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3A284" w14:textId="77777777" w:rsidR="00FB223E" w:rsidRPr="00096D6B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12</w:t>
            </w:r>
          </w:p>
        </w:tc>
      </w:tr>
      <w:tr w:rsidR="00FB223E" w:rsidRPr="00096D6B" w14:paraId="3EA1D804" w14:textId="77777777" w:rsidTr="00FB223E">
        <w:trPr>
          <w:trHeight w:val="667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0570D2" w14:textId="61E8F69B" w:rsidR="00FB223E" w:rsidRDefault="00FB223E" w:rsidP="002226C5">
            <w:pPr>
              <w:autoSpaceDE w:val="0"/>
              <w:autoSpaceDN w:val="0"/>
              <w:adjustRightInd w:val="0"/>
              <w:spacing w:after="0"/>
              <w:rPr>
                <w:b/>
              </w:rPr>
            </w:pPr>
            <w:r>
              <w:rPr>
                <w:b/>
              </w:rPr>
              <w:t>Total/region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C606A0" w14:textId="1C318F8E" w:rsidR="00FB223E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235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F8F5E7" w14:textId="68461189" w:rsidR="00FB223E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94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FE6739" w14:textId="43111A9A" w:rsidR="00FB223E" w:rsidRDefault="00FB223E" w:rsidP="002226C5">
            <w:pPr>
              <w:autoSpaceDE w:val="0"/>
              <w:autoSpaceDN w:val="0"/>
              <w:adjustRightInd w:val="0"/>
              <w:spacing w:after="0"/>
            </w:pPr>
            <w:r>
              <w:t>82</w:t>
            </w:r>
          </w:p>
        </w:tc>
      </w:tr>
    </w:tbl>
    <w:p w14:paraId="4549D1F0" w14:textId="29EE23FC" w:rsidR="008C12B4" w:rsidRDefault="00FB223E" w:rsidP="00025A7C">
      <w:pPr>
        <w:spacing w:after="60"/>
      </w:pPr>
      <w:r>
        <w:tab/>
      </w:r>
      <w:r>
        <w:tab/>
      </w:r>
    </w:p>
    <w:sectPr w:rsidR="008C12B4" w:rsidSect="00AB4C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D8B"/>
    <w:rsid w:val="00025A7C"/>
    <w:rsid w:val="0005370B"/>
    <w:rsid w:val="00096D6B"/>
    <w:rsid w:val="000D2CDB"/>
    <w:rsid w:val="000E178E"/>
    <w:rsid w:val="00116191"/>
    <w:rsid w:val="001D3E9A"/>
    <w:rsid w:val="00297514"/>
    <w:rsid w:val="00507F2D"/>
    <w:rsid w:val="00560832"/>
    <w:rsid w:val="00611C1F"/>
    <w:rsid w:val="0069446A"/>
    <w:rsid w:val="00822C15"/>
    <w:rsid w:val="0087532A"/>
    <w:rsid w:val="008B36F4"/>
    <w:rsid w:val="008C12B4"/>
    <w:rsid w:val="0093680D"/>
    <w:rsid w:val="0096458C"/>
    <w:rsid w:val="009867F3"/>
    <w:rsid w:val="009B3EB0"/>
    <w:rsid w:val="00A0306F"/>
    <w:rsid w:val="00AC7412"/>
    <w:rsid w:val="00B17BC7"/>
    <w:rsid w:val="00BC16B4"/>
    <w:rsid w:val="00CB0FBE"/>
    <w:rsid w:val="00CE1A93"/>
    <w:rsid w:val="00CF2D8B"/>
    <w:rsid w:val="00D83EF3"/>
    <w:rsid w:val="00DE29E6"/>
    <w:rsid w:val="00EE1C89"/>
    <w:rsid w:val="00FB223E"/>
    <w:rsid w:val="00FB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30CD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D8B"/>
    <w:pPr>
      <w:spacing w:after="200" w:line="480" w:lineRule="auto"/>
    </w:pPr>
    <w:rPr>
      <w:rFonts w:ascii="Arial" w:eastAsiaTheme="minorHAnsi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0D"/>
    <w:rPr>
      <w:rFonts w:ascii="Tahoma" w:eastAsiaTheme="minorHAns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D8B"/>
    <w:pPr>
      <w:spacing w:after="200" w:line="480" w:lineRule="auto"/>
    </w:pPr>
    <w:rPr>
      <w:rFonts w:ascii="Arial" w:eastAsiaTheme="minorHAnsi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0D"/>
    <w:rPr>
      <w:rFonts w:ascii="Tahoma" w:eastAsiaTheme="minorHAns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</Words>
  <Characters>24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Acosta-Serrano</dc:creator>
  <cp:lastModifiedBy>Alvaro Acosta-Serrano</cp:lastModifiedBy>
  <cp:revision>5</cp:revision>
  <cp:lastPrinted>2014-08-26T17:02:00Z</cp:lastPrinted>
  <dcterms:created xsi:type="dcterms:W3CDTF">2014-11-22T15:23:00Z</dcterms:created>
  <dcterms:modified xsi:type="dcterms:W3CDTF">2014-11-23T23:17:00Z</dcterms:modified>
</cp:coreProperties>
</file>